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073" w:rsidRPr="00BB7DF9" w:rsidRDefault="008632A4" w:rsidP="003A3513">
      <w:pPr>
        <w:pStyle w:val="PlainText"/>
        <w:rPr>
          <w:rFonts w:ascii="Times New Roman" w:hAnsi="Times New Roman" w:cs="Times New Roman"/>
          <w:b/>
          <w:sz w:val="24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2"/>
        </w:rPr>
        <w:t>Table</w:t>
      </w:r>
      <w:r w:rsidR="00A74073" w:rsidRPr="00BB7DF9">
        <w:rPr>
          <w:rFonts w:ascii="Times New Roman" w:hAnsi="Times New Roman" w:cs="Times New Roman"/>
          <w:b/>
          <w:sz w:val="24"/>
          <w:szCs w:val="22"/>
        </w:rPr>
        <w:t xml:space="preserve"> </w:t>
      </w:r>
      <w:r w:rsidR="00663915" w:rsidRPr="00BB7DF9">
        <w:rPr>
          <w:rFonts w:ascii="Times New Roman" w:hAnsi="Times New Roman" w:cs="Times New Roman"/>
          <w:b/>
          <w:sz w:val="24"/>
          <w:szCs w:val="22"/>
        </w:rPr>
        <w:t>S</w:t>
      </w:r>
      <w:r w:rsidR="00663915">
        <w:rPr>
          <w:rFonts w:ascii="Times New Roman" w:hAnsi="Times New Roman" w:cs="Times New Roman"/>
          <w:b/>
          <w:sz w:val="24"/>
          <w:szCs w:val="22"/>
        </w:rPr>
        <w:t>6</w:t>
      </w:r>
      <w:r w:rsidR="00A74073" w:rsidRPr="00BB7DF9">
        <w:rPr>
          <w:rFonts w:ascii="Times New Roman" w:hAnsi="Times New Roman" w:cs="Times New Roman"/>
          <w:b/>
          <w:sz w:val="24"/>
          <w:szCs w:val="22"/>
        </w:rPr>
        <w:t xml:space="preserve">. </w:t>
      </w:r>
      <w:proofErr w:type="gramStart"/>
      <w:r w:rsidR="00EE0984" w:rsidRPr="00BB7DF9">
        <w:rPr>
          <w:rFonts w:ascii="Times New Roman" w:hAnsi="Times New Roman" w:cs="Times New Roman"/>
          <w:b/>
          <w:sz w:val="24"/>
          <w:szCs w:val="22"/>
        </w:rPr>
        <w:t xml:space="preserve">IFN-alpha </w:t>
      </w:r>
      <w:r w:rsidR="00A74073" w:rsidRPr="00BB7DF9">
        <w:rPr>
          <w:rFonts w:ascii="Times New Roman" w:hAnsi="Times New Roman" w:cs="Times New Roman"/>
          <w:b/>
          <w:sz w:val="24"/>
          <w:szCs w:val="22"/>
        </w:rPr>
        <w:t>genes</w:t>
      </w:r>
      <w:r w:rsidR="00770E67" w:rsidRPr="00BB7DF9">
        <w:rPr>
          <w:rFonts w:ascii="Times New Roman" w:hAnsi="Times New Roman" w:cs="Times New Roman"/>
          <w:b/>
          <w:sz w:val="24"/>
          <w:szCs w:val="22"/>
        </w:rPr>
        <w:t xml:space="preserve"> regulated by ED.</w:t>
      </w:r>
      <w:proofErr w:type="gramEnd"/>
    </w:p>
    <w:p w:rsidR="009008E0" w:rsidRPr="003A3513" w:rsidRDefault="009008E0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TRIM26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IFI30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TRAFD1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PARP14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TRIM21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IFIH1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CD74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PSMB8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HERC6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NCOA7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PARP12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IRF9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NMI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PRIC285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IFI35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TDRD7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OASL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IRF7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IFITM1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GMPR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EPSTI1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SP110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MOV10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RNF31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CD47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TRIM5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IFI44L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OGFR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GBP2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PARP9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CASP1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PLSCR1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LAMP3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PSMB9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IL15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IFI27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CXCL10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MX1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HLA-C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CASP8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C1S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DHX58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RSAD2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IRF2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OAS1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IL7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CSF1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BATF2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GBP4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lastRenderedPageBreak/>
        <w:t>TMEM140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USP18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IL4R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SAMD9L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CXCL11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TRIM14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RTP4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CNP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SELL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IRF1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UBE2L6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WARS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LGALS3BP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ADAR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RIPK2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IFI44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IFIT3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EIF2AK2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ELF1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TRIM25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NUB1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PROCR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ISG20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SAMD9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SLC25A28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LAP3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BST2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LY6E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PNPT1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FAM125A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IFIT2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TAP1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STAT2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FAM46A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IFITM2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IFITM3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TXNIP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ISG15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PSMA3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PSME1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B2M</w:t>
      </w:r>
    </w:p>
    <w:p w:rsidR="009008E0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3A3513">
        <w:rPr>
          <w:rFonts w:ascii="Times New Roman" w:hAnsi="Times New Roman" w:cs="Times New Roman"/>
          <w:sz w:val="22"/>
          <w:szCs w:val="22"/>
        </w:rPr>
        <w:t>PSME2</w:t>
      </w:r>
    </w:p>
    <w:p w:rsidR="006629DE" w:rsidRPr="003A3513" w:rsidRDefault="006629DE" w:rsidP="003A3513">
      <w:pPr>
        <w:pStyle w:val="PlainText"/>
        <w:rPr>
          <w:rFonts w:ascii="Times New Roman" w:hAnsi="Times New Roman" w:cs="Times New Roman"/>
          <w:sz w:val="22"/>
          <w:szCs w:val="22"/>
        </w:rPr>
      </w:pPr>
    </w:p>
    <w:sectPr w:rsidR="006629DE" w:rsidRPr="003A3513" w:rsidSect="006A45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anessa Merino">
    <w15:presenceInfo w15:providerId="AD" w15:userId="S-1-5-21-1214440339-484763869-725345543-360843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7150FF"/>
    <w:rsid w:val="000E2247"/>
    <w:rsid w:val="00296756"/>
    <w:rsid w:val="00347DE6"/>
    <w:rsid w:val="003A3513"/>
    <w:rsid w:val="004355CA"/>
    <w:rsid w:val="004B25F2"/>
    <w:rsid w:val="006629DE"/>
    <w:rsid w:val="00663915"/>
    <w:rsid w:val="006A457A"/>
    <w:rsid w:val="007150FF"/>
    <w:rsid w:val="00770E67"/>
    <w:rsid w:val="008632A4"/>
    <w:rsid w:val="009008E0"/>
    <w:rsid w:val="00A74073"/>
    <w:rsid w:val="00B6190A"/>
    <w:rsid w:val="00BB7DF9"/>
    <w:rsid w:val="00EC2919"/>
    <w:rsid w:val="00EE0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9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355C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355CA"/>
    <w:rPr>
      <w:rFonts w:ascii="Consolas" w:hAnsi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9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90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355C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355CA"/>
    <w:rPr>
      <w:rFonts w:ascii="Consolas" w:hAnsi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9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90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 Merino</dc:creator>
  <cp:lastModifiedBy>EDABO-ABO</cp:lastModifiedBy>
  <cp:revision>3</cp:revision>
  <dcterms:created xsi:type="dcterms:W3CDTF">2018-11-07T09:35:00Z</dcterms:created>
  <dcterms:modified xsi:type="dcterms:W3CDTF">2018-11-08T04:08:00Z</dcterms:modified>
</cp:coreProperties>
</file>